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299A8E5" w:rsidR="000035D5" w:rsidRDefault="000035D5">
                            <w:r>
                              <w:t xml:space="preserve">Reported on page number: </w:t>
                            </w:r>
                            <w:r w:rsidR="00D65256">
                              <w:t>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" strokecolor="#193a65">
                <v:textbox style="mso-fit-shape-to-text:t">
                  <w:txbxContent>
                    <w:p w14:paraId="6D277F44" w14:textId="2299A8E5" w:rsidR="000035D5" w:rsidRDefault="000035D5">
                      <w:r>
                        <w:t xml:space="preserve">Reported on page number: </w:t>
                      </w:r>
                      <w:r w:rsidR="00D65256">
                        <w:t>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C7FB639" w:rsidR="000035D5" w:rsidRDefault="000035D5" w:rsidP="000035D5">
                            <w:r>
                              <w:t xml:space="preserve">Reported on page number: </w:t>
                            </w:r>
                            <w:r w:rsidR="00036D65">
                              <w:t>There were no deviation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BA191BF" id="_x0000_t202" coordsize="21600,21600" o:spt="202" path="m,l,21600r21600,l21600,xe">
                <v:stroke joinstyle="miter"/>
                <v:path gradientshapeok="t" o:connecttype="rect"/>
              </v:shapetype>
              <v:shape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4C7FB639" w:rsidR="000035D5" w:rsidRDefault="000035D5" w:rsidP="000035D5">
                      <w:r>
                        <w:t xml:space="preserve">Reported on page number: </w:t>
                      </w:r>
                      <w:r w:rsidR="00036D65">
                        <w:t>There were no deviations.</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59C491E" w14:textId="00CED792" w:rsidR="00041E33" w:rsidRDefault="00036D65" w:rsidP="00041E33">
                            <w:r>
                              <w:t>Yes, the study was conducted in the United States.</w:t>
                            </w:r>
                            <w:r w:rsidR="00041E33">
                              <w:t xml:space="preserve"> We also involved local collaborators within the community including Piedmont Health Services, the Chatham Health Department, the Hispanic Liaison, and the </w:t>
                            </w:r>
                            <w:r w:rsidR="00041E33">
                              <w:rPr>
                                <w:rFonts w:cstheme="minorHAnsi"/>
                              </w:rPr>
                              <w:t>Episcopal Farmworker Ministry.</w:t>
                            </w:r>
                          </w:p>
                          <w:p w14:paraId="41AE696F" w14:textId="27ADC0AB"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" strokecolor="#193a65">
                <v:textbox>
                  <w:txbxContent>
                    <w:p w14:paraId="159C491E" w14:textId="00CED792" w:rsidR="00041E33" w:rsidRDefault="00036D65" w:rsidP="00041E33">
                      <w:r>
                        <w:t>Yes, the study was conducted in the United States.</w:t>
                      </w:r>
                      <w:r w:rsidR="00041E33">
                        <w:t xml:space="preserve"> We also</w:t>
                      </w:r>
                      <w:r w:rsidR="00041E33">
                        <w:t xml:space="preserve"> involve</w:t>
                      </w:r>
                      <w:r w:rsidR="00041E33">
                        <w:t>d</w:t>
                      </w:r>
                      <w:r w:rsidR="00041E33">
                        <w:t xml:space="preserve"> local collaborators within the community including Piedmont Health Services, the Chatham Health Department, the Hispanic Liaison, and the </w:t>
                      </w:r>
                      <w:r w:rsidR="00041E33">
                        <w:rPr>
                          <w:rFonts w:cstheme="minorHAnsi"/>
                        </w:rPr>
                        <w:t>Episcopal Farmworker Ministry.</w:t>
                      </w:r>
                    </w:p>
                    <w:p w14:paraId="41AE696F" w14:textId="27ADC0AB" w:rsidR="000035D5" w:rsidRDefault="000035D5" w:rsidP="000035D5"/>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045065CA"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75D6B13C">
                <wp:simplePos x="0" y="0"/>
                <wp:positionH relativeFrom="margin">
                  <wp:align>right</wp:align>
                </wp:positionH>
                <wp:positionV relativeFrom="paragraph">
                  <wp:posOffset>997585</wp:posOffset>
                </wp:positionV>
                <wp:extent cx="6838950" cy="1095375"/>
                <wp:effectExtent l="0" t="0" r="19050" b="952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95703"/>
                        </a:xfrm>
                        <a:prstGeom prst="rect">
                          <a:avLst/>
                        </a:prstGeom>
                        <a:solidFill>
                          <a:srgbClr val="FFFFFF"/>
                        </a:solidFill>
                        <a:ln w="9525">
                          <a:solidFill>
                            <a:srgbClr val="193A65"/>
                          </a:solidFill>
                          <a:miter lim="800000"/>
                          <a:headEnd/>
                          <a:tailEnd/>
                        </a:ln>
                      </wps:spPr>
                      <wps:txbx>
                        <w:txbxContent>
                          <w:p w14:paraId="223CD14A" w14:textId="37D21640" w:rsidR="000035D5" w:rsidRDefault="00683B6F" w:rsidP="000035D5">
                            <w:r>
                              <w:t xml:space="preserve">As stated above, this research study was performed in the U.S. However, we did involve local collaborators within the community including Piedmont Health Services, the Chatham Health Department, the Hispanic Liaison, and the </w:t>
                            </w:r>
                            <w:r>
                              <w:rPr>
                                <w:rFonts w:cstheme="minorHAnsi"/>
                              </w:rPr>
                              <w:t>Episcopal Farmworker Ministry.</w:t>
                            </w:r>
                            <w:r>
                              <w:t xml:space="preserve"> </w:t>
                            </w:r>
                            <w:r w:rsidR="00A168A1">
                              <w:t>Informed consent was obtained directly from study participants</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86.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" strokecolor="#193a65">
                <v:textbox>
                  <w:txbxContent>
                    <w:p w14:paraId="223CD14A" w14:textId="37D21640" w:rsidR="000035D5" w:rsidRDefault="00683B6F" w:rsidP="000035D5">
                      <w:r>
                        <w:t xml:space="preserve">As stated above, this research study was performed in the U.S. However, we did involve local collaborators within the community including Piedmont Health Services, the Chatham Health Department, the Hispanic Liaison, and the </w:t>
                      </w:r>
                      <w:r>
                        <w:rPr>
                          <w:rFonts w:cstheme="minorHAnsi"/>
                        </w:rPr>
                        <w:t>Episcopal Farmworker Ministry.</w:t>
                      </w:r>
                      <w:r>
                        <w:t xml:space="preserve"> </w:t>
                      </w:r>
                      <w:r w:rsidR="00A168A1">
                        <w:t>Informed consent was obtained directly from study participants</w:t>
                      </w:r>
                      <w:r>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1B5DBADF" w:rsidR="000035D5" w:rsidRDefault="00820E69"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4023E1B6">
                <wp:simplePos x="0" y="0"/>
                <wp:positionH relativeFrom="margin">
                  <wp:posOffset>0</wp:posOffset>
                </wp:positionH>
                <wp:positionV relativeFrom="paragraph">
                  <wp:posOffset>1571844</wp:posOffset>
                </wp:positionV>
                <wp:extent cx="6838950" cy="1102995"/>
                <wp:effectExtent l="0" t="0" r="19050" b="1460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02995"/>
                        </a:xfrm>
                        <a:prstGeom prst="rect">
                          <a:avLst/>
                        </a:prstGeom>
                        <a:solidFill>
                          <a:srgbClr val="FFFFFF"/>
                        </a:solidFill>
                        <a:ln w="9525">
                          <a:solidFill>
                            <a:srgbClr val="193A65"/>
                          </a:solidFill>
                          <a:miter lim="800000"/>
                          <a:headEnd/>
                          <a:tailEnd/>
                        </a:ln>
                      </wps:spPr>
                      <wps:txbx>
                        <w:txbxContent>
                          <w:p w14:paraId="6D21B23F" w14:textId="6882A4AD" w:rsidR="000035D5" w:rsidRDefault="00A168A1" w:rsidP="000035D5">
                            <w:r>
                              <w:t xml:space="preserve">Members of the community were not directly involved with the study design or aims. We did engage local community organizations including Piedmont Health Services, the Hispanic Liaison, and the Episcopal Farmworker Ministry, all of which have close community ties to local meat packing plant workers and farmworkers. Leaders of these community organizations were informed about our study and offered opportunities to be involved in recruitment </w:t>
                            </w:r>
                            <w:r w:rsidR="008B626F">
                              <w:t>efforts.</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123.75pt;width:538.5pt;height:86.8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" strokecolor="#193a65">
                <v:textbox>
                  <w:txbxContent>
                    <w:p w14:paraId="6D21B23F" w14:textId="6882A4AD" w:rsidR="000035D5" w:rsidRDefault="00A168A1" w:rsidP="000035D5">
                      <w:r>
                        <w:t xml:space="preserve">Members of the community were not directly involved with the study design or aims. We did engage local community organizations including Piedmont Health Services, the Hispanic Liaison, and the Episcopal Farmworker Ministry, all of which have close community ties to local meat packing plant workers and farmworkers. Leaders of these community organizations were informed about our study and offered opportunities to be involved in recruitment </w:t>
                      </w:r>
                      <w:r w:rsidR="008B626F">
                        <w:t>efforts.</w:t>
                      </w:r>
                      <w:r>
                        <w:t xml:space="preserve"> </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59A3FB54" w:rsidR="000035D5" w:rsidRDefault="008B626F"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384F215A">
                <wp:simplePos x="0" y="0"/>
                <wp:positionH relativeFrom="margin">
                  <wp:posOffset>0</wp:posOffset>
                </wp:positionH>
                <wp:positionV relativeFrom="paragraph">
                  <wp:posOffset>1601470</wp:posOffset>
                </wp:positionV>
                <wp:extent cx="6838950" cy="929640"/>
                <wp:effectExtent l="0" t="0" r="19050" b="1016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29640"/>
                        </a:xfrm>
                        <a:prstGeom prst="rect">
                          <a:avLst/>
                        </a:prstGeom>
                        <a:solidFill>
                          <a:srgbClr val="FFFFFF"/>
                        </a:solidFill>
                        <a:ln w="9525">
                          <a:solidFill>
                            <a:srgbClr val="193A65"/>
                          </a:solidFill>
                          <a:miter lim="800000"/>
                          <a:headEnd/>
                          <a:tailEnd/>
                        </a:ln>
                      </wps:spPr>
                      <wps:txbx>
                        <w:txbxContent>
                          <w:p w14:paraId="087B6B62" w14:textId="244F0783" w:rsidR="00820E69" w:rsidRPr="00E66F32" w:rsidRDefault="008B626F" w:rsidP="00820E69">
                            <w:pPr>
                              <w:rPr>
                                <w:rFonts w:cstheme="minorHAnsi"/>
                              </w:rPr>
                            </w:pPr>
                            <w:r>
                              <w:t xml:space="preserve">We met directly with leaders of local community organizations including Piedmont Health Services, the Hispanic Liaison, and the Episcopal Farmworker Ministry to discuss our study and answer questions. </w:t>
                            </w:r>
                            <w:r w:rsidR="00820E69">
                              <w:t xml:space="preserve">For participants, </w:t>
                            </w:r>
                            <w:r w:rsidR="00820E69">
                              <w:rPr>
                                <w:rFonts w:cstheme="minorHAnsi"/>
                                <w:color w:val="1B1B1B"/>
                                <w:shd w:val="clear" w:color="auto" w:fill="FFFFFF"/>
                              </w:rPr>
                              <w:t>a</w:t>
                            </w:r>
                            <w:r w:rsidR="00820E69" w:rsidRPr="00E66F32">
                              <w:rPr>
                                <w:rFonts w:cstheme="minorHAnsi"/>
                                <w:color w:val="1B1B1B"/>
                                <w:shd w:val="clear" w:color="auto" w:fill="FFFFFF"/>
                              </w:rPr>
                              <w:t>ll study materials were available in plain language in English or Spanish and were administered by bilingual study personnel.</w:t>
                            </w:r>
                          </w:p>
                          <w:p w14:paraId="53B10E27" w14:textId="01D354D0"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126.1pt;width:538.5pt;height:73.2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" strokecolor="#193a65">
                <v:textbox>
                  <w:txbxContent>
                    <w:p w14:paraId="087B6B62" w14:textId="244F0783" w:rsidR="00820E69" w:rsidRPr="00E66F32" w:rsidRDefault="008B626F" w:rsidP="00820E69">
                      <w:pPr>
                        <w:rPr>
                          <w:rFonts w:cstheme="minorHAnsi"/>
                        </w:rPr>
                      </w:pPr>
                      <w:r>
                        <w:t xml:space="preserve">We met directly with leaders of local community organizations </w:t>
                      </w:r>
                      <w:r>
                        <w:t>including Piedmont Health Services, the Hispanic Liaison, and the Episcopal Farmworker Ministry</w:t>
                      </w:r>
                      <w:r>
                        <w:t xml:space="preserve"> to discuss our study and answer questions. </w:t>
                      </w:r>
                      <w:r w:rsidR="00820E69">
                        <w:t xml:space="preserve">For participants, </w:t>
                      </w:r>
                      <w:r w:rsidR="00820E69">
                        <w:rPr>
                          <w:rFonts w:cstheme="minorHAnsi"/>
                          <w:color w:val="1B1B1B"/>
                          <w:shd w:val="clear" w:color="auto" w:fill="FFFFFF"/>
                        </w:rPr>
                        <w:t>a</w:t>
                      </w:r>
                      <w:r w:rsidR="00820E69" w:rsidRPr="00E66F32">
                        <w:rPr>
                          <w:rFonts w:cstheme="minorHAnsi"/>
                          <w:color w:val="1B1B1B"/>
                          <w:shd w:val="clear" w:color="auto" w:fill="FFFFFF"/>
                        </w:rPr>
                        <w:t>ll study materials were available in plain language in English or Spanish and were administered by bilingual study personnel.</w:t>
                      </w:r>
                    </w:p>
                    <w:p w14:paraId="53B10E27" w14:textId="01D354D0" w:rsidR="000035D5" w:rsidRDefault="000035D5" w:rsidP="000035D5"/>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3BC2371" w:rsidR="000035D5" w:rsidRDefault="0035323E" w:rsidP="000035D5">
                            <w:r>
                              <w:t>Copies of publications from this study have been shared with Piedmont Health Services, our primary community stakeholde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" strokecolor="#193a65">
                <v:textbox>
                  <w:txbxContent>
                    <w:p w14:paraId="63B5C0C8" w14:textId="53BC2371" w:rsidR="000035D5" w:rsidRDefault="0035323E" w:rsidP="000035D5">
                      <w:r>
                        <w:t>Copies of publications from this study have been shared with Piedmont Health Services, our primary community stakeholder.</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F543395" w:rsidR="000035D5" w:rsidRDefault="00913A2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" strokecolor="#193a65">
                <v:textbox>
                  <w:txbxContent>
                    <w:p w14:paraId="02348124" w14:textId="0F543395" w:rsidR="000035D5" w:rsidRDefault="00913A2F"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5959CB8" w:rsidR="000035D5" w:rsidRDefault="00913A2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" strokecolor="#193a65">
                <v:textbox>
                  <w:txbxContent>
                    <w:p w14:paraId="7E9D1D64" w14:textId="45959CB8" w:rsidR="000035D5" w:rsidRDefault="00913A2F"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003BD3D" w:rsidR="000035D5" w:rsidRDefault="00913A2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" strokecolor="#193a65">
                <v:textbox>
                  <w:txbxContent>
                    <w:p w14:paraId="34BB3CFA" w14:textId="7003BD3D" w:rsidR="000035D5" w:rsidRDefault="00913A2F"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9DE7471" w:rsidR="000035D5" w:rsidRDefault="00913A2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" strokecolor="#193a65">
                <v:textbox>
                  <w:txbxContent>
                    <w:p w14:paraId="75D923C4" w14:textId="09DE7471" w:rsidR="000035D5" w:rsidRDefault="00913A2F"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4BAFE47" w:rsidR="000035D5" w:rsidRDefault="00913A2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" strokecolor="#193a65">
                <v:textbox>
                  <w:txbxContent>
                    <w:p w14:paraId="6CB35C38" w14:textId="04BAFE47" w:rsidR="000035D5" w:rsidRDefault="00913A2F"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F73D49" w:rsidRPr="00F57A3B" w:rsidRDefault="00F73D49">
      <w:pPr>
        <w:rPr>
          <w:rFonts w:ascii="Arial" w:hAnsi="Arial" w:cs="Arial"/>
        </w:rPr>
      </w:pPr>
    </w:p>
    <w:sectPr w:rsidR="00F73D49"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3F68B8" w14:textId="77777777" w:rsidR="002B030C" w:rsidRDefault="002B030C" w:rsidP="00F57A3B">
      <w:r>
        <w:separator/>
      </w:r>
    </w:p>
  </w:endnote>
  <w:endnote w:type="continuationSeparator" w:id="0">
    <w:p w14:paraId="767C4989" w14:textId="77777777" w:rsidR="002B030C" w:rsidRDefault="002B030C"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85DDC9" w14:textId="77777777" w:rsidR="002B030C" w:rsidRDefault="002B030C" w:rsidP="00F57A3B">
      <w:r>
        <w:separator/>
      </w:r>
    </w:p>
  </w:footnote>
  <w:footnote w:type="continuationSeparator" w:id="0">
    <w:p w14:paraId="1ACCC0E5" w14:textId="77777777" w:rsidR="002B030C" w:rsidRDefault="002B030C"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36D65"/>
    <w:rsid w:val="00041E33"/>
    <w:rsid w:val="000637B3"/>
    <w:rsid w:val="000878AA"/>
    <w:rsid w:val="000A0B94"/>
    <w:rsid w:val="000A10E1"/>
    <w:rsid w:val="000F365D"/>
    <w:rsid w:val="00116E71"/>
    <w:rsid w:val="0018064E"/>
    <w:rsid w:val="002B030C"/>
    <w:rsid w:val="00335779"/>
    <w:rsid w:val="0035323E"/>
    <w:rsid w:val="004A7A57"/>
    <w:rsid w:val="004C71C4"/>
    <w:rsid w:val="00515BC0"/>
    <w:rsid w:val="00541C18"/>
    <w:rsid w:val="00580384"/>
    <w:rsid w:val="00654C74"/>
    <w:rsid w:val="00683B6F"/>
    <w:rsid w:val="0069423E"/>
    <w:rsid w:val="006A4CD7"/>
    <w:rsid w:val="006F5F45"/>
    <w:rsid w:val="0072170D"/>
    <w:rsid w:val="00820E69"/>
    <w:rsid w:val="00831ADE"/>
    <w:rsid w:val="00841F25"/>
    <w:rsid w:val="008B626F"/>
    <w:rsid w:val="00913A2F"/>
    <w:rsid w:val="009364D9"/>
    <w:rsid w:val="009E1560"/>
    <w:rsid w:val="00A168A1"/>
    <w:rsid w:val="00A43F5B"/>
    <w:rsid w:val="00A961CD"/>
    <w:rsid w:val="00AD410C"/>
    <w:rsid w:val="00B230C1"/>
    <w:rsid w:val="00BD19EC"/>
    <w:rsid w:val="00C51199"/>
    <w:rsid w:val="00D65256"/>
    <w:rsid w:val="00DB788E"/>
    <w:rsid w:val="00E004E6"/>
    <w:rsid w:val="00E976A3"/>
    <w:rsid w:val="00F57A3B"/>
    <w:rsid w:val="00F64ACF"/>
    <w:rsid w:val="00F73D49"/>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owman, Natalie McCarter</cp:lastModifiedBy>
  <cp:revision>2</cp:revision>
  <dcterms:created xsi:type="dcterms:W3CDTF">2025-05-23T12:47:00Z</dcterms:created>
  <dcterms:modified xsi:type="dcterms:W3CDTF">2025-05-23T12:47:00Z</dcterms:modified>
</cp:coreProperties>
</file>